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0BCCE" w14:textId="77777777" w:rsidR="003A3FC2" w:rsidRDefault="003A3FC2" w:rsidP="003A3FC2">
      <w:pPr>
        <w:pStyle w:val="lastchoice"/>
        <w:numPr>
          <w:ilvl w:val="0"/>
          <w:numId w:val="0"/>
        </w:numPr>
        <w:ind w:left="1800" w:hanging="360"/>
      </w:pPr>
    </w:p>
    <w:p w14:paraId="11B8044E" w14:textId="77777777" w:rsidR="003A3FC2" w:rsidRPr="00F318D8" w:rsidRDefault="003A3FC2" w:rsidP="003A3FC2">
      <w:pPr>
        <w:spacing w:after="0"/>
        <w:rPr>
          <w:rFonts w:cstheme="minorHAnsi"/>
          <w:b/>
          <w:bCs/>
          <w:sz w:val="24"/>
          <w:szCs w:val="24"/>
        </w:rPr>
      </w:pPr>
      <w:r w:rsidRPr="00F318D8">
        <w:rPr>
          <w:rFonts w:cstheme="minorHAnsi"/>
          <w:b/>
          <w:bCs/>
          <w:sz w:val="24"/>
          <w:szCs w:val="24"/>
        </w:rPr>
        <w:t>[FILL IN FIRST ROW FOR RESPONDENT.]</w:t>
      </w:r>
    </w:p>
    <w:p w14:paraId="5B89D32A" w14:textId="77777777" w:rsidR="003A3FC2" w:rsidRPr="009F7617" w:rsidRDefault="003A3FC2" w:rsidP="003A3FC2">
      <w:pPr>
        <w:pStyle w:val="lastchoice"/>
        <w:numPr>
          <w:ilvl w:val="0"/>
          <w:numId w:val="0"/>
        </w:numPr>
        <w:ind w:left="1800" w:hanging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3A3FC2" w:rsidRPr="00F318D8" w14:paraId="246D8618" w14:textId="77777777" w:rsidTr="00CF1062">
        <w:trPr>
          <w:tblHeader/>
        </w:trPr>
        <w:tc>
          <w:tcPr>
            <w:tcW w:w="3192" w:type="dxa"/>
          </w:tcPr>
          <w:p w14:paraId="5176E040" w14:textId="77777777" w:rsidR="003A3FC2" w:rsidRPr="00F318D8" w:rsidRDefault="003A3FC2" w:rsidP="00CF106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318D8">
              <w:rPr>
                <w:rFonts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3192" w:type="dxa"/>
          </w:tcPr>
          <w:p w14:paraId="5885E9F7" w14:textId="77777777" w:rsidR="003A3FC2" w:rsidRPr="00F318D8" w:rsidRDefault="003A3FC2" w:rsidP="00CF106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318D8">
              <w:rPr>
                <w:rFonts w:cstheme="minorHAnsi"/>
                <w:b/>
                <w:sz w:val="24"/>
                <w:szCs w:val="24"/>
              </w:rPr>
              <w:t>Male/Female</w:t>
            </w:r>
          </w:p>
        </w:tc>
      </w:tr>
      <w:tr w:rsidR="003A3FC2" w:rsidRPr="00F318D8" w14:paraId="2BAB91FC" w14:textId="77777777" w:rsidTr="00CF1062">
        <w:tc>
          <w:tcPr>
            <w:tcW w:w="3192" w:type="dxa"/>
          </w:tcPr>
          <w:p w14:paraId="18BE06A3" w14:textId="77777777" w:rsidR="003A3FC2" w:rsidRPr="00F318D8" w:rsidRDefault="003A3FC2" w:rsidP="00CF1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D114C5E" w14:textId="77777777" w:rsidR="003A3FC2" w:rsidRPr="00F318D8" w:rsidRDefault="003A3FC2" w:rsidP="00CF1062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700C303C" w14:textId="77777777" w:rsidR="003A3FC2" w:rsidRDefault="003A3FC2" w:rsidP="003A3FC2"/>
    <w:p w14:paraId="29CC4D6A" w14:textId="218AA084" w:rsidR="0027083A" w:rsidRPr="00BF704B" w:rsidRDefault="0027083A" w:rsidP="003A3FC2">
      <w:pPr>
        <w:pStyle w:val="Question"/>
        <w:ind w:left="0" w:firstLine="0"/>
      </w:pPr>
      <w:r w:rsidRPr="00BF704B">
        <w:t>What is your marital status?</w:t>
      </w:r>
    </w:p>
    <w:p w14:paraId="1DC2A16B" w14:textId="77777777" w:rsidR="0027083A" w:rsidRPr="00F318D8" w:rsidRDefault="0027083A" w:rsidP="0027083A">
      <w:pPr>
        <w:pStyle w:val="Default"/>
        <w:rPr>
          <w:b/>
        </w:rPr>
      </w:pPr>
      <w:r w:rsidRPr="00F318D8">
        <w:rPr>
          <w:b/>
        </w:rPr>
        <w:t>[CHOOSE ALL THAT APPLY]</w:t>
      </w:r>
    </w:p>
    <w:p w14:paraId="4EB74B67" w14:textId="77777777" w:rsidR="0027083A" w:rsidRPr="00DC4A4D" w:rsidRDefault="0027083A" w:rsidP="0027083A">
      <w:pPr>
        <w:pStyle w:val="Responsebullet"/>
      </w:pPr>
      <w:r w:rsidRPr="00DC4A4D">
        <w:t>Married  (1)</w:t>
      </w:r>
    </w:p>
    <w:p w14:paraId="68D49DD6" w14:textId="77777777" w:rsidR="0027083A" w:rsidRPr="00DC4A4D" w:rsidRDefault="0027083A" w:rsidP="0027083A">
      <w:pPr>
        <w:pStyle w:val="Responsebullet"/>
      </w:pPr>
      <w:r w:rsidRPr="00DC4A4D">
        <w:t>Living with a partner  (2)</w:t>
      </w:r>
    </w:p>
    <w:p w14:paraId="3FB7F867" w14:textId="77777777" w:rsidR="0027083A" w:rsidRPr="00DC4A4D" w:rsidRDefault="0027083A" w:rsidP="0027083A">
      <w:pPr>
        <w:pStyle w:val="Responsebullet"/>
      </w:pPr>
      <w:r w:rsidRPr="00DC4A4D">
        <w:t>Widowed  (3)</w:t>
      </w:r>
    </w:p>
    <w:p w14:paraId="0FC16335" w14:textId="77777777" w:rsidR="0027083A" w:rsidRPr="00DC4A4D" w:rsidRDefault="0027083A" w:rsidP="0027083A">
      <w:pPr>
        <w:pStyle w:val="Responsebullet"/>
      </w:pPr>
      <w:r w:rsidRPr="00DC4A4D">
        <w:t>Divorced  (4)</w:t>
      </w:r>
    </w:p>
    <w:p w14:paraId="0907AF4A" w14:textId="77777777" w:rsidR="0027083A" w:rsidRPr="00DC4A4D" w:rsidRDefault="0027083A" w:rsidP="0027083A">
      <w:pPr>
        <w:pStyle w:val="Responsebullet"/>
      </w:pPr>
      <w:r w:rsidRPr="00DC4A4D">
        <w:t>Separated  (5)</w:t>
      </w:r>
    </w:p>
    <w:p w14:paraId="06DC64DB" w14:textId="77777777" w:rsidR="0027083A" w:rsidRPr="00DC4A4D" w:rsidRDefault="0027083A" w:rsidP="0027083A">
      <w:pPr>
        <w:pStyle w:val="Responsebullet"/>
      </w:pPr>
      <w:r w:rsidRPr="00DC4A4D">
        <w:t>Never married  (6)</w:t>
      </w:r>
    </w:p>
    <w:p w14:paraId="5015D729" w14:textId="77777777" w:rsidR="0027083A" w:rsidRPr="00DC4A4D" w:rsidRDefault="0027083A" w:rsidP="0027083A">
      <w:pPr>
        <w:pStyle w:val="Responsebullet"/>
      </w:pPr>
      <w:r w:rsidRPr="00DC4A4D">
        <w:t>DON’T KNOW  (88)</w:t>
      </w:r>
    </w:p>
    <w:p w14:paraId="70EC232C" w14:textId="77777777" w:rsidR="0027083A" w:rsidRPr="00BF704B" w:rsidRDefault="0027083A" w:rsidP="0027083A">
      <w:pPr>
        <w:pStyle w:val="lastchoice"/>
      </w:pPr>
      <w:r w:rsidRPr="00BF704B">
        <w:t>REFUSED  (99)</w:t>
      </w:r>
    </w:p>
    <w:p w14:paraId="2B5A86F7" w14:textId="77777777" w:rsidR="003A3FC2" w:rsidRPr="00E247D2" w:rsidRDefault="003A3FC2" w:rsidP="003A3FC2">
      <w:pPr>
        <w:rPr>
          <w:rFonts w:ascii="Calibri" w:hAnsi="Calibri" w:cs="Calibri"/>
          <w:bCs/>
        </w:rPr>
      </w:pPr>
      <w:r w:rsidRPr="00E247D2">
        <w:rPr>
          <w:rFonts w:ascii="Calibri" w:hAnsi="Calibri" w:cs="Calibri"/>
          <w:bCs/>
        </w:rPr>
        <w:t>What is the highest grade or year of school you completed?</w:t>
      </w:r>
    </w:p>
    <w:p w14:paraId="4AF88C2B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Never attended school or only attended kindergarten  </w:t>
      </w:r>
      <w:r w:rsidRPr="00E247D2">
        <w:rPr>
          <w:rFonts w:ascii="Calibri" w:hAnsi="Calibri" w:cs="Calibri"/>
          <w:sz w:val="20"/>
          <w:szCs w:val="20"/>
        </w:rPr>
        <w:t>(1)</w:t>
      </w:r>
    </w:p>
    <w:p w14:paraId="3C2630AD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Grades 1 - 8 (Elementary)  </w:t>
      </w:r>
      <w:r w:rsidRPr="00E247D2">
        <w:rPr>
          <w:rFonts w:ascii="Calibri" w:hAnsi="Calibri" w:cs="Calibri"/>
          <w:sz w:val="20"/>
          <w:szCs w:val="20"/>
        </w:rPr>
        <w:t>(2)</w:t>
      </w:r>
    </w:p>
    <w:p w14:paraId="20263BA2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Grades 9 - 11 (some High School)  </w:t>
      </w:r>
      <w:r w:rsidRPr="00E247D2">
        <w:rPr>
          <w:rFonts w:ascii="Calibri" w:hAnsi="Calibri" w:cs="Calibri"/>
          <w:sz w:val="20"/>
          <w:szCs w:val="20"/>
        </w:rPr>
        <w:t>(3)</w:t>
      </w:r>
    </w:p>
    <w:p w14:paraId="75CA8712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Grade 12 or GED (High School graduate)  </w:t>
      </w:r>
      <w:r w:rsidRPr="00E247D2">
        <w:rPr>
          <w:rFonts w:ascii="Calibri" w:hAnsi="Calibri" w:cs="Calibri"/>
          <w:sz w:val="20"/>
          <w:szCs w:val="20"/>
        </w:rPr>
        <w:t>(4)</w:t>
      </w:r>
    </w:p>
    <w:p w14:paraId="75ACB9D8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1 - 3 years of college (some college / technical school)  </w:t>
      </w:r>
      <w:r w:rsidRPr="00E247D2">
        <w:rPr>
          <w:rFonts w:ascii="Calibri" w:hAnsi="Calibri" w:cs="Calibri"/>
          <w:sz w:val="20"/>
          <w:szCs w:val="20"/>
        </w:rPr>
        <w:t>(5)</w:t>
      </w:r>
    </w:p>
    <w:p w14:paraId="7E627A7E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4 years or more of college (college graduate)  </w:t>
      </w:r>
      <w:r w:rsidRPr="00E247D2">
        <w:rPr>
          <w:rFonts w:ascii="Calibri" w:hAnsi="Calibri" w:cs="Calibri"/>
          <w:sz w:val="20"/>
          <w:szCs w:val="20"/>
        </w:rPr>
        <w:t>(6)</w:t>
      </w:r>
    </w:p>
    <w:p w14:paraId="23022AB0" w14:textId="77777777" w:rsidR="003A3FC2" w:rsidRPr="00E247D2" w:rsidRDefault="003A3FC2" w:rsidP="003A3FC2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E247D2">
        <w:rPr>
          <w:rFonts w:ascii="Calibri" w:hAnsi="Calibri" w:cs="Calibri"/>
        </w:rPr>
        <w:t xml:space="preserve">Graduate School  </w:t>
      </w:r>
      <w:r w:rsidRPr="00E247D2">
        <w:rPr>
          <w:rFonts w:ascii="Calibri" w:hAnsi="Calibri" w:cs="Calibri"/>
          <w:sz w:val="20"/>
          <w:szCs w:val="20"/>
        </w:rPr>
        <w:t>(7)</w:t>
      </w:r>
    </w:p>
    <w:p w14:paraId="252C5F9B" w14:textId="77777777" w:rsidR="003A3FC2" w:rsidRPr="00E247D2" w:rsidRDefault="003A3FC2" w:rsidP="003A3FC2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r w:rsidRPr="00E247D2">
        <w:rPr>
          <w:rFonts w:ascii="Calibri" w:hAnsi="Calibri" w:cs="Calibri"/>
        </w:rPr>
        <w:t xml:space="preserve">DON’T KNOW </w:t>
      </w:r>
      <w:r w:rsidRPr="00E247D2">
        <w:rPr>
          <w:rFonts w:ascii="Calibri" w:hAnsi="Calibri" w:cs="Calibri"/>
          <w:sz w:val="20"/>
          <w:szCs w:val="20"/>
        </w:rPr>
        <w:t>(88)</w:t>
      </w:r>
    </w:p>
    <w:p w14:paraId="325C8398" w14:textId="77777777" w:rsidR="003A3FC2" w:rsidRPr="00E247D2" w:rsidRDefault="003A3FC2" w:rsidP="003A3FC2">
      <w:pPr>
        <w:pStyle w:val="lastchoice"/>
        <w:ind w:left="720"/>
        <w:rPr>
          <w:sz w:val="20"/>
          <w:szCs w:val="20"/>
        </w:rPr>
      </w:pPr>
      <w:r w:rsidRPr="00E247D2">
        <w:t>REFUSED  (</w:t>
      </w:r>
      <w:r w:rsidRPr="00E247D2">
        <w:rPr>
          <w:sz w:val="20"/>
          <w:szCs w:val="20"/>
        </w:rPr>
        <w:t>99)</w:t>
      </w:r>
    </w:p>
    <w:p w14:paraId="246815D3" w14:textId="77777777" w:rsidR="0027083A" w:rsidRDefault="0027083A" w:rsidP="0027083A">
      <w:pPr>
        <w:pStyle w:val="Question"/>
        <w:ind w:left="0" w:firstLine="0"/>
      </w:pPr>
    </w:p>
    <w:p w14:paraId="4819F5D3" w14:textId="36AC0323" w:rsidR="0027083A" w:rsidRPr="00BF704B" w:rsidRDefault="0027083A" w:rsidP="0027083A">
      <w:pPr>
        <w:pStyle w:val="Question"/>
      </w:pPr>
      <w:r w:rsidRPr="00BF704B">
        <w:t xml:space="preserve">What is your employment status? </w:t>
      </w:r>
    </w:p>
    <w:p w14:paraId="26F88602" w14:textId="77777777" w:rsidR="0027083A" w:rsidRPr="00DC4A4D" w:rsidRDefault="0027083A" w:rsidP="0027083A">
      <w:pPr>
        <w:pStyle w:val="Responsebullet"/>
      </w:pPr>
      <w:r w:rsidRPr="00DC4A4D">
        <w:t xml:space="preserve">Employed full time (1) </w:t>
      </w:r>
      <w:r w:rsidRPr="00BF704B">
        <w:rPr>
          <w:b/>
        </w:rPr>
        <w:t>→</w:t>
      </w:r>
      <w:r w:rsidRPr="00DC4A4D">
        <w:t xml:space="preserve"> </w:t>
      </w:r>
      <w:r>
        <w:rPr>
          <w:b/>
        </w:rPr>
        <w:t>SKIP 8.3a and</w:t>
      </w:r>
      <w:r w:rsidRPr="00DC4A4D">
        <w:rPr>
          <w:b/>
        </w:rPr>
        <w:t xml:space="preserve"> GO TO </w:t>
      </w:r>
      <w:r>
        <w:rPr>
          <w:b/>
        </w:rPr>
        <w:t>8.4</w:t>
      </w:r>
    </w:p>
    <w:p w14:paraId="2739B2DA" w14:textId="77777777" w:rsidR="0027083A" w:rsidRPr="00DC4A4D" w:rsidRDefault="0027083A" w:rsidP="0027083A">
      <w:pPr>
        <w:pStyle w:val="Responsebullet"/>
      </w:pPr>
      <w:r w:rsidRPr="00DC4A4D">
        <w:t xml:space="preserve">Employed part time (2) </w:t>
      </w:r>
      <w:r w:rsidRPr="00BF704B">
        <w:rPr>
          <w:b/>
        </w:rPr>
        <w:t>→</w:t>
      </w:r>
      <w:r w:rsidRPr="00DC4A4D">
        <w:t xml:space="preserve"> </w:t>
      </w:r>
      <w:r>
        <w:rPr>
          <w:b/>
        </w:rPr>
        <w:t>SKIP 8.3a and</w:t>
      </w:r>
      <w:r w:rsidRPr="00DC4A4D">
        <w:rPr>
          <w:b/>
        </w:rPr>
        <w:t xml:space="preserve"> GO TO </w:t>
      </w:r>
      <w:r>
        <w:rPr>
          <w:b/>
        </w:rPr>
        <w:t>8.4</w:t>
      </w:r>
    </w:p>
    <w:p w14:paraId="6B8F0A8B" w14:textId="77777777" w:rsidR="0027083A" w:rsidRPr="00DC4A4D" w:rsidRDefault="0027083A" w:rsidP="0027083A">
      <w:pPr>
        <w:pStyle w:val="Responsebullet"/>
      </w:pPr>
      <w:r>
        <w:t>Not employed (3)</w:t>
      </w:r>
    </w:p>
    <w:p w14:paraId="69945CEC" w14:textId="77777777" w:rsidR="0027083A" w:rsidRPr="00DC4A4D" w:rsidRDefault="0027083A" w:rsidP="0027083A">
      <w:pPr>
        <w:pStyle w:val="Responsebullet"/>
      </w:pPr>
      <w:r w:rsidRPr="00DC4A4D">
        <w:t xml:space="preserve">DON’T KNOW (88) </w:t>
      </w:r>
      <w:r w:rsidRPr="00016E5B">
        <w:rPr>
          <w:b/>
        </w:rPr>
        <w:t>→ SKIP 8.3a and GO TO 8.4</w:t>
      </w:r>
    </w:p>
    <w:p w14:paraId="7BBDAF42" w14:textId="77777777" w:rsidR="0027083A" w:rsidRPr="00BF704B" w:rsidRDefault="0027083A" w:rsidP="0027083A">
      <w:pPr>
        <w:pStyle w:val="lastchoice"/>
      </w:pPr>
      <w:r w:rsidRPr="00BF704B">
        <w:t xml:space="preserve">REFUSED (99) </w:t>
      </w:r>
      <w:r w:rsidRPr="00BF704B">
        <w:rPr>
          <w:b/>
        </w:rPr>
        <w:t>→</w:t>
      </w:r>
      <w:r w:rsidRPr="00DC4A4D">
        <w:t xml:space="preserve"> </w:t>
      </w:r>
      <w:r>
        <w:rPr>
          <w:b/>
        </w:rPr>
        <w:t>SKIP 8.3a and</w:t>
      </w:r>
      <w:r w:rsidRPr="00DC4A4D">
        <w:rPr>
          <w:b/>
        </w:rPr>
        <w:t xml:space="preserve"> GO TO </w:t>
      </w:r>
      <w:r>
        <w:rPr>
          <w:b/>
        </w:rPr>
        <w:t>8.4</w:t>
      </w:r>
    </w:p>
    <w:p w14:paraId="36F97BE6" w14:textId="77777777" w:rsidR="00ED3D59" w:rsidRDefault="00ED3D59"/>
    <w:p w14:paraId="215BE4D9" w14:textId="17A88398" w:rsidR="0027083A" w:rsidRPr="008D5C4D" w:rsidRDefault="0027083A" w:rsidP="0027083A">
      <w:pPr>
        <w:pStyle w:val="Question"/>
      </w:pPr>
      <w:r w:rsidRPr="008D5C4D">
        <w:t>Do you own or lease a vehicle, such as a car, van, or truck?</w:t>
      </w:r>
    </w:p>
    <w:p w14:paraId="5D67100D" w14:textId="77777777" w:rsidR="0027083A" w:rsidRPr="00DC4A4D" w:rsidRDefault="0027083A" w:rsidP="0027083A">
      <w:pPr>
        <w:pStyle w:val="Responsebullet"/>
      </w:pPr>
      <w:r w:rsidRPr="00DC4A4D">
        <w:t xml:space="preserve">Yes  (1) </w:t>
      </w:r>
      <w:r w:rsidRPr="004608CE">
        <w:rPr>
          <w:b/>
        </w:rPr>
        <w:t>→ SKIP 8.6 and GO TO 8.7</w:t>
      </w:r>
    </w:p>
    <w:p w14:paraId="55DFBDE7" w14:textId="77777777" w:rsidR="0027083A" w:rsidRPr="00DC4A4D" w:rsidRDefault="0027083A" w:rsidP="0027083A">
      <w:pPr>
        <w:pStyle w:val="Responsebullet"/>
      </w:pPr>
      <w:r w:rsidRPr="00DC4A4D">
        <w:t xml:space="preserve">No  (5) </w:t>
      </w:r>
    </w:p>
    <w:p w14:paraId="03853870" w14:textId="77777777" w:rsidR="0027083A" w:rsidRPr="00DC4A4D" w:rsidRDefault="0027083A" w:rsidP="0027083A">
      <w:pPr>
        <w:pStyle w:val="Responsebullet"/>
      </w:pPr>
      <w:r w:rsidRPr="00DC4A4D">
        <w:t>DON’T KNOW  (88)</w:t>
      </w:r>
    </w:p>
    <w:p w14:paraId="28D2DB48" w14:textId="77777777" w:rsidR="0027083A" w:rsidRPr="008D5C4D" w:rsidRDefault="0027083A" w:rsidP="0027083A">
      <w:pPr>
        <w:pStyle w:val="lastchoice"/>
      </w:pPr>
      <w:r w:rsidRPr="008D5C4D">
        <w:t>REFUSED  (99)</w:t>
      </w:r>
    </w:p>
    <w:p w14:paraId="3C3334A5" w14:textId="4324A98F" w:rsidR="0027083A" w:rsidRPr="009F7617" w:rsidRDefault="0027083A" w:rsidP="0027083A">
      <w:pPr>
        <w:pStyle w:val="Question"/>
      </w:pPr>
      <w:r w:rsidRPr="009F7617">
        <w:lastRenderedPageBreak/>
        <w:t xml:space="preserve">What was your total household income in 2012? </w:t>
      </w:r>
    </w:p>
    <w:p w14:paraId="13776F77" w14:textId="77777777" w:rsidR="0027083A" w:rsidRDefault="0027083A" w:rsidP="0027083A">
      <w:pPr>
        <w:pStyle w:val="Responsebullet"/>
      </w:pPr>
      <w:r w:rsidRPr="00DC4A4D">
        <w:t>Less than</w:t>
      </w:r>
      <w:r>
        <w:t xml:space="preserve"> $5,000 (1)</w:t>
      </w:r>
    </w:p>
    <w:p w14:paraId="67FBF3AE" w14:textId="77777777" w:rsidR="0027083A" w:rsidRDefault="0027083A" w:rsidP="0027083A">
      <w:pPr>
        <w:pStyle w:val="Responsebullet"/>
      </w:pPr>
      <w:r>
        <w:t>$5,000 - $9,999 (2)</w:t>
      </w:r>
      <w:r w:rsidRPr="00DC4A4D">
        <w:t xml:space="preserve"> </w:t>
      </w:r>
    </w:p>
    <w:p w14:paraId="47C0570B" w14:textId="77777777" w:rsidR="0027083A" w:rsidRDefault="0027083A" w:rsidP="0027083A">
      <w:pPr>
        <w:pStyle w:val="Responsebullet"/>
      </w:pPr>
      <w:r>
        <w:t>$10,000 - $14,999 (3)</w:t>
      </w:r>
      <w:r w:rsidRPr="00DC4A4D">
        <w:t xml:space="preserve"> </w:t>
      </w:r>
    </w:p>
    <w:p w14:paraId="38D80C00" w14:textId="77777777" w:rsidR="0027083A" w:rsidRPr="00DC4A4D" w:rsidRDefault="0027083A" w:rsidP="0027083A">
      <w:pPr>
        <w:pStyle w:val="Responsebullet"/>
      </w:pPr>
      <w:r>
        <w:t>$15,000 - $19,999 (4)</w:t>
      </w:r>
    </w:p>
    <w:p w14:paraId="53512F05" w14:textId="77777777" w:rsidR="0027083A" w:rsidRPr="00DC4A4D" w:rsidRDefault="0027083A" w:rsidP="0027083A">
      <w:pPr>
        <w:pStyle w:val="Responsebullet"/>
      </w:pPr>
      <w:r>
        <w:t>$20,000 - $29,999 (5</w:t>
      </w:r>
      <w:r w:rsidRPr="00DC4A4D">
        <w:t>)</w:t>
      </w:r>
    </w:p>
    <w:p w14:paraId="6C85B68B" w14:textId="77777777" w:rsidR="0027083A" w:rsidRPr="00DC4A4D" w:rsidRDefault="0027083A" w:rsidP="0027083A">
      <w:pPr>
        <w:pStyle w:val="Responsebullet"/>
      </w:pPr>
      <w:r w:rsidRPr="00DC4A4D">
        <w:t>$30,000 - $39,999 (</w:t>
      </w:r>
      <w:r>
        <w:t>6</w:t>
      </w:r>
      <w:r w:rsidRPr="00DC4A4D">
        <w:t xml:space="preserve">) </w:t>
      </w:r>
    </w:p>
    <w:p w14:paraId="60B8E9A1" w14:textId="77777777" w:rsidR="0027083A" w:rsidRPr="00DC4A4D" w:rsidRDefault="0027083A" w:rsidP="0027083A">
      <w:pPr>
        <w:pStyle w:val="Responsebullet"/>
      </w:pPr>
      <w:r w:rsidRPr="00DC4A4D">
        <w:t>$40,000 - $49,999 (</w:t>
      </w:r>
      <w:r>
        <w:t>7</w:t>
      </w:r>
      <w:r w:rsidRPr="00DC4A4D">
        <w:t xml:space="preserve">) </w:t>
      </w:r>
    </w:p>
    <w:p w14:paraId="30E7BE80" w14:textId="77777777" w:rsidR="0027083A" w:rsidRPr="00DC4A4D" w:rsidRDefault="0027083A" w:rsidP="0027083A">
      <w:pPr>
        <w:pStyle w:val="Responsebullet"/>
      </w:pPr>
      <w:r w:rsidRPr="00DC4A4D">
        <w:t>$50,000 - $59,999 (</w:t>
      </w:r>
      <w:r>
        <w:t>8</w:t>
      </w:r>
      <w:r w:rsidRPr="00DC4A4D">
        <w:t xml:space="preserve">) </w:t>
      </w:r>
    </w:p>
    <w:p w14:paraId="4583F563" w14:textId="77777777" w:rsidR="0027083A" w:rsidRPr="00DC4A4D" w:rsidRDefault="0027083A" w:rsidP="0027083A">
      <w:pPr>
        <w:pStyle w:val="Responsebullet"/>
      </w:pPr>
      <w:r w:rsidRPr="00DC4A4D">
        <w:t>$60,000 - $74,999 (</w:t>
      </w:r>
      <w:r>
        <w:t>9</w:t>
      </w:r>
      <w:r w:rsidRPr="00DC4A4D">
        <w:t xml:space="preserve">) </w:t>
      </w:r>
    </w:p>
    <w:p w14:paraId="7269BC57" w14:textId="77777777" w:rsidR="0027083A" w:rsidRPr="00DC4A4D" w:rsidRDefault="0027083A" w:rsidP="0027083A">
      <w:pPr>
        <w:pStyle w:val="Responsebullet"/>
      </w:pPr>
      <w:r w:rsidRPr="00DC4A4D">
        <w:t>$75,000 - $100,000 (</w:t>
      </w:r>
      <w:r>
        <w:t>10</w:t>
      </w:r>
      <w:r w:rsidRPr="00DC4A4D">
        <w:t xml:space="preserve">) </w:t>
      </w:r>
    </w:p>
    <w:p w14:paraId="5D6B4C97" w14:textId="77777777" w:rsidR="0027083A" w:rsidRPr="00DC4A4D" w:rsidRDefault="0027083A" w:rsidP="0027083A">
      <w:pPr>
        <w:pStyle w:val="Responsebullet"/>
      </w:pPr>
      <w:r w:rsidRPr="00DC4A4D">
        <w:t>$100,000 or more (</w:t>
      </w:r>
      <w:r>
        <w:t>11</w:t>
      </w:r>
      <w:r w:rsidRPr="00DC4A4D">
        <w:t xml:space="preserve">) </w:t>
      </w:r>
    </w:p>
    <w:p w14:paraId="786627C6" w14:textId="77777777" w:rsidR="0027083A" w:rsidRPr="00DC4A4D" w:rsidRDefault="0027083A" w:rsidP="0027083A">
      <w:pPr>
        <w:pStyle w:val="Responsebullet"/>
      </w:pPr>
      <w:r w:rsidRPr="00DC4A4D">
        <w:t xml:space="preserve">DON’T KNOW (88) </w:t>
      </w:r>
    </w:p>
    <w:p w14:paraId="0210DEDB" w14:textId="77777777" w:rsidR="0027083A" w:rsidRDefault="0027083A" w:rsidP="0027083A">
      <w:pPr>
        <w:pStyle w:val="lastchoice"/>
      </w:pPr>
      <w:r w:rsidRPr="009F7617">
        <w:t xml:space="preserve">REFUSED (99) </w:t>
      </w:r>
    </w:p>
    <w:p w14:paraId="3F8446B3" w14:textId="77777777" w:rsidR="00A0280A" w:rsidRDefault="00A0280A" w:rsidP="00A0280A">
      <w:pPr>
        <w:pStyle w:val="lastchoice"/>
        <w:numPr>
          <w:ilvl w:val="0"/>
          <w:numId w:val="0"/>
        </w:numPr>
        <w:ind w:left="1800" w:hanging="360"/>
      </w:pPr>
    </w:p>
    <w:p w14:paraId="598BD217" w14:textId="77777777" w:rsidR="00A0280A" w:rsidRDefault="00A0280A" w:rsidP="00A0280A">
      <w:pPr>
        <w:pStyle w:val="lastchoice"/>
        <w:numPr>
          <w:ilvl w:val="0"/>
          <w:numId w:val="0"/>
        </w:numPr>
        <w:ind w:left="1800" w:hanging="360"/>
      </w:pPr>
    </w:p>
    <w:p w14:paraId="629079BF" w14:textId="7DE87A30" w:rsidR="0027083A" w:rsidRPr="00F318D8" w:rsidRDefault="0027083A" w:rsidP="00860679">
      <w:pPr>
        <w:pStyle w:val="Question"/>
        <w:ind w:left="0" w:firstLine="0"/>
      </w:pPr>
      <w:bookmarkStart w:id="0" w:name="_GoBack"/>
      <w:bookmarkEnd w:id="0"/>
      <w:r w:rsidRPr="00F318D8">
        <w:t>Does your health limit you a lot, a little, or not at all when</w:t>
      </w:r>
      <w:r>
        <w:t xml:space="preserve"> </w:t>
      </w:r>
      <w:r w:rsidRPr="00F318D8">
        <w:t xml:space="preserve">... </w:t>
      </w:r>
    </w:p>
    <w:p w14:paraId="5B9B7B7D" w14:textId="77777777" w:rsidR="0027083A" w:rsidRPr="00F318D8" w:rsidRDefault="0027083A" w:rsidP="0027083A">
      <w:pPr>
        <w:pStyle w:val="Question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250"/>
        <w:gridCol w:w="1072"/>
        <w:gridCol w:w="1139"/>
        <w:gridCol w:w="1013"/>
        <w:gridCol w:w="1035"/>
        <w:gridCol w:w="1239"/>
      </w:tblGrid>
      <w:tr w:rsidR="0027083A" w:rsidRPr="00F318D8" w14:paraId="2ECC5C4B" w14:textId="77777777" w:rsidTr="0027083A">
        <w:trPr>
          <w:tblHeader/>
        </w:trPr>
        <w:tc>
          <w:tcPr>
            <w:tcW w:w="3250" w:type="dxa"/>
            <w:tcBorders>
              <w:top w:val="nil"/>
              <w:left w:val="nil"/>
            </w:tcBorders>
            <w:vAlign w:val="bottom"/>
          </w:tcPr>
          <w:p w14:paraId="76DD41D9" w14:textId="77777777" w:rsidR="0027083A" w:rsidRPr="00F318D8" w:rsidRDefault="0027083A" w:rsidP="00CF1062">
            <w:pPr>
              <w:pStyle w:val="Question"/>
              <w:ind w:left="0" w:firstLine="0"/>
              <w:jc w:val="center"/>
            </w:pPr>
          </w:p>
        </w:tc>
        <w:tc>
          <w:tcPr>
            <w:tcW w:w="1072" w:type="dxa"/>
            <w:tcBorders>
              <w:top w:val="nil"/>
            </w:tcBorders>
            <w:vAlign w:val="bottom"/>
          </w:tcPr>
          <w:p w14:paraId="21342110" w14:textId="77777777" w:rsidR="0027083A" w:rsidRPr="00861B4B" w:rsidRDefault="0027083A" w:rsidP="00CF1062">
            <w:pPr>
              <w:tabs>
                <w:tab w:val="right" w:leader="dot" w:pos="936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61B4B">
              <w:rPr>
                <w:rFonts w:cstheme="minorHAnsi"/>
                <w:b/>
                <w:sz w:val="24"/>
                <w:szCs w:val="24"/>
              </w:rPr>
              <w:t>Limited a lot</w:t>
            </w:r>
          </w:p>
        </w:tc>
        <w:tc>
          <w:tcPr>
            <w:tcW w:w="1139" w:type="dxa"/>
            <w:tcBorders>
              <w:top w:val="nil"/>
            </w:tcBorders>
            <w:vAlign w:val="bottom"/>
          </w:tcPr>
          <w:p w14:paraId="67E526C5" w14:textId="77777777" w:rsidR="0027083A" w:rsidRPr="00861B4B" w:rsidRDefault="0027083A" w:rsidP="00CF1062">
            <w:pPr>
              <w:pStyle w:val="Question"/>
              <w:ind w:left="0" w:firstLine="0"/>
              <w:jc w:val="center"/>
              <w:rPr>
                <w:b/>
              </w:rPr>
            </w:pPr>
            <w:r w:rsidRPr="00861B4B">
              <w:rPr>
                <w:b/>
              </w:rPr>
              <w:t>Limited a little</w:t>
            </w:r>
          </w:p>
        </w:tc>
        <w:tc>
          <w:tcPr>
            <w:tcW w:w="1013" w:type="dxa"/>
            <w:tcBorders>
              <w:top w:val="nil"/>
            </w:tcBorders>
            <w:vAlign w:val="bottom"/>
          </w:tcPr>
          <w:p w14:paraId="5D0D4A1A" w14:textId="77777777" w:rsidR="0027083A" w:rsidRPr="00861B4B" w:rsidRDefault="0027083A" w:rsidP="00CF1062">
            <w:pPr>
              <w:pStyle w:val="Question"/>
              <w:ind w:left="0" w:firstLine="0"/>
              <w:jc w:val="center"/>
              <w:rPr>
                <w:b/>
              </w:rPr>
            </w:pPr>
            <w:r w:rsidRPr="00861B4B">
              <w:rPr>
                <w:b/>
              </w:rPr>
              <w:t>Not limited</w:t>
            </w:r>
          </w:p>
        </w:tc>
        <w:tc>
          <w:tcPr>
            <w:tcW w:w="1035" w:type="dxa"/>
            <w:tcBorders>
              <w:top w:val="nil"/>
            </w:tcBorders>
            <w:vAlign w:val="bottom"/>
          </w:tcPr>
          <w:p w14:paraId="61E0AEEB" w14:textId="77777777" w:rsidR="0027083A" w:rsidRPr="00861B4B" w:rsidRDefault="0027083A" w:rsidP="00CF1062">
            <w:pPr>
              <w:pStyle w:val="Question"/>
              <w:ind w:left="0" w:firstLine="0"/>
              <w:jc w:val="center"/>
              <w:rPr>
                <w:b/>
              </w:rPr>
            </w:pPr>
            <w:r w:rsidRPr="00861B4B">
              <w:rPr>
                <w:b/>
              </w:rPr>
              <w:t>DON’T KNOW</w:t>
            </w:r>
          </w:p>
        </w:tc>
        <w:tc>
          <w:tcPr>
            <w:tcW w:w="1239" w:type="dxa"/>
            <w:tcBorders>
              <w:top w:val="nil"/>
              <w:right w:val="nil"/>
            </w:tcBorders>
            <w:vAlign w:val="bottom"/>
          </w:tcPr>
          <w:p w14:paraId="03A367A8" w14:textId="77777777" w:rsidR="0027083A" w:rsidRPr="00861B4B" w:rsidRDefault="0027083A" w:rsidP="00CF1062">
            <w:pPr>
              <w:pStyle w:val="Question"/>
              <w:ind w:left="0" w:firstLine="0"/>
              <w:jc w:val="center"/>
              <w:rPr>
                <w:b/>
              </w:rPr>
            </w:pPr>
            <w:r w:rsidRPr="00861B4B">
              <w:rPr>
                <w:b/>
              </w:rPr>
              <w:t>REFUSED</w:t>
            </w:r>
          </w:p>
        </w:tc>
      </w:tr>
      <w:tr w:rsidR="0027083A" w:rsidRPr="00F318D8" w14:paraId="0357A338" w14:textId="77777777" w:rsidTr="0027083A">
        <w:tc>
          <w:tcPr>
            <w:tcW w:w="3250" w:type="dxa"/>
          </w:tcPr>
          <w:p w14:paraId="70FD6EED" w14:textId="77777777" w:rsidR="0027083A" w:rsidRPr="00D550C7" w:rsidRDefault="0027083A" w:rsidP="0027083A">
            <w:pPr>
              <w:pStyle w:val="ListParagraph"/>
              <w:numPr>
                <w:ilvl w:val="0"/>
                <w:numId w:val="1"/>
              </w:numPr>
              <w:tabs>
                <w:tab w:val="right" w:leader="dot" w:pos="9360"/>
              </w:tabs>
              <w:spacing w:after="120" w:line="240" w:lineRule="auto"/>
              <w:ind w:right="-720"/>
              <w:contextualSpacing w:val="0"/>
              <w:rPr>
                <w:rFonts w:cstheme="minorHAnsi"/>
                <w:sz w:val="24"/>
                <w:szCs w:val="24"/>
              </w:rPr>
            </w:pPr>
            <w:r w:rsidRPr="00D550C7">
              <w:rPr>
                <w:rFonts w:cstheme="minorHAnsi"/>
                <w:sz w:val="24"/>
                <w:szCs w:val="24"/>
              </w:rPr>
              <w:t xml:space="preserve">Walking </w:t>
            </w:r>
            <w:r w:rsidRPr="00D550C7">
              <w:rPr>
                <w:rFonts w:cstheme="minorHAnsi"/>
                <w:sz w:val="24"/>
                <w:szCs w:val="24"/>
                <w:u w:val="single"/>
              </w:rPr>
              <w:t>one block</w:t>
            </w:r>
          </w:p>
        </w:tc>
        <w:tc>
          <w:tcPr>
            <w:tcW w:w="1072" w:type="dxa"/>
          </w:tcPr>
          <w:p w14:paraId="45957774" w14:textId="77777777" w:rsidR="0027083A" w:rsidRPr="00F318D8" w:rsidRDefault="0027083A" w:rsidP="00CF1062">
            <w:pPr>
              <w:pStyle w:val="Question"/>
              <w:spacing w:after="120"/>
              <w:ind w:left="0" w:firstLine="0"/>
              <w:jc w:val="center"/>
            </w:pPr>
            <w:r>
              <w:t>(3</w:t>
            </w:r>
            <w:r w:rsidRPr="00F318D8">
              <w:t>)</w:t>
            </w:r>
          </w:p>
        </w:tc>
        <w:tc>
          <w:tcPr>
            <w:tcW w:w="1139" w:type="dxa"/>
          </w:tcPr>
          <w:p w14:paraId="121472A3" w14:textId="77777777" w:rsidR="0027083A" w:rsidRPr="00F318D8" w:rsidRDefault="0027083A" w:rsidP="00CF1062">
            <w:pPr>
              <w:pStyle w:val="Question"/>
              <w:spacing w:after="120"/>
              <w:ind w:left="0" w:firstLine="0"/>
              <w:jc w:val="center"/>
            </w:pPr>
            <w:r>
              <w:t>(2</w:t>
            </w:r>
            <w:r w:rsidRPr="00F318D8">
              <w:t>)</w:t>
            </w:r>
          </w:p>
        </w:tc>
        <w:tc>
          <w:tcPr>
            <w:tcW w:w="1013" w:type="dxa"/>
          </w:tcPr>
          <w:p w14:paraId="357E945B" w14:textId="77777777" w:rsidR="0027083A" w:rsidRPr="00F318D8" w:rsidRDefault="0027083A" w:rsidP="00CF1062">
            <w:pPr>
              <w:pStyle w:val="Question"/>
              <w:spacing w:after="120"/>
              <w:ind w:left="0" w:firstLine="0"/>
              <w:jc w:val="center"/>
            </w:pPr>
            <w:r>
              <w:t>(1</w:t>
            </w:r>
            <w:r w:rsidRPr="00F318D8">
              <w:t>)</w:t>
            </w:r>
          </w:p>
        </w:tc>
        <w:tc>
          <w:tcPr>
            <w:tcW w:w="1035" w:type="dxa"/>
          </w:tcPr>
          <w:p w14:paraId="540E494A" w14:textId="77777777" w:rsidR="0027083A" w:rsidRPr="00F318D8" w:rsidRDefault="0027083A" w:rsidP="00CF1062">
            <w:pPr>
              <w:pStyle w:val="Question"/>
              <w:spacing w:after="120"/>
              <w:ind w:left="0" w:firstLine="0"/>
              <w:jc w:val="center"/>
            </w:pPr>
            <w:r w:rsidRPr="00F318D8">
              <w:t>(88)</w:t>
            </w:r>
          </w:p>
        </w:tc>
        <w:tc>
          <w:tcPr>
            <w:tcW w:w="1239" w:type="dxa"/>
          </w:tcPr>
          <w:p w14:paraId="431E7ABE" w14:textId="77777777" w:rsidR="0027083A" w:rsidRPr="00F318D8" w:rsidRDefault="0027083A" w:rsidP="00CF1062">
            <w:pPr>
              <w:pStyle w:val="Question"/>
              <w:spacing w:after="120"/>
              <w:ind w:left="0" w:firstLine="0"/>
              <w:jc w:val="center"/>
            </w:pPr>
            <w:r w:rsidRPr="00F318D8">
              <w:t>(99)</w:t>
            </w:r>
          </w:p>
        </w:tc>
      </w:tr>
    </w:tbl>
    <w:p w14:paraId="541D46CD" w14:textId="77777777" w:rsidR="0027083A" w:rsidRDefault="0027083A"/>
    <w:p w14:paraId="02320DCE" w14:textId="77777777" w:rsidR="0027083A" w:rsidRDefault="0027083A"/>
    <w:sectPr w:rsidR="0027083A" w:rsidSect="00ED3D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074A6"/>
    <w:multiLevelType w:val="hybridMultilevel"/>
    <w:tmpl w:val="47E0F400"/>
    <w:lvl w:ilvl="0" w:tplc="3E720B84">
      <w:start w:val="1"/>
      <w:numFmt w:val="bullet"/>
      <w:pStyle w:val="lastchoice"/>
      <w:lvlText w:val="□"/>
      <w:lvlJc w:val="left"/>
      <w:pPr>
        <w:ind w:left="1800" w:hanging="360"/>
      </w:pPr>
      <w:rPr>
        <w:rFonts w:ascii="Courier New" w:hAnsi="Courier New" w:hint="default"/>
        <w:sz w:val="24"/>
      </w:rPr>
    </w:lvl>
    <w:lvl w:ilvl="1" w:tplc="04090003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1">
    <w:nsid w:val="4E956E06"/>
    <w:multiLevelType w:val="hybridMultilevel"/>
    <w:tmpl w:val="4030C764"/>
    <w:lvl w:ilvl="0" w:tplc="D728C956">
      <w:start w:val="1"/>
      <w:numFmt w:val="bullet"/>
      <w:pStyle w:val="Responsebullet"/>
      <w:lvlText w:val="□"/>
      <w:lvlJc w:val="left"/>
      <w:pPr>
        <w:ind w:left="1800" w:hanging="360"/>
      </w:pPr>
      <w:rPr>
        <w:rFonts w:ascii="Courier New" w:hAnsi="Courier New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2">
    <w:nsid w:val="50AE6630"/>
    <w:multiLevelType w:val="hybridMultilevel"/>
    <w:tmpl w:val="2C38C35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2B70D88"/>
    <w:multiLevelType w:val="hybridMultilevel"/>
    <w:tmpl w:val="A7B4371C"/>
    <w:lvl w:ilvl="0" w:tplc="C9B22DC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394"/>
    <w:rsid w:val="0027083A"/>
    <w:rsid w:val="003A3FC2"/>
    <w:rsid w:val="00662394"/>
    <w:rsid w:val="00860679"/>
    <w:rsid w:val="00A0280A"/>
    <w:rsid w:val="00ED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45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3A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83A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27083A"/>
    <w:pPr>
      <w:spacing w:after="0"/>
      <w:outlineLvl w:val="1"/>
    </w:pPr>
    <w:rPr>
      <w:rFonts w:ascii="Calibri" w:hAnsi="Calibri" w:cs="Calibr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8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estion">
    <w:name w:val="Question"/>
    <w:basedOn w:val="Normal"/>
    <w:link w:val="QuestionChar"/>
    <w:qFormat/>
    <w:rsid w:val="0027083A"/>
    <w:pPr>
      <w:autoSpaceDE w:val="0"/>
      <w:autoSpaceDN w:val="0"/>
      <w:adjustRightInd w:val="0"/>
      <w:spacing w:after="0"/>
      <w:ind w:left="540" w:hanging="540"/>
    </w:pPr>
    <w:rPr>
      <w:rFonts w:cstheme="minorHAnsi"/>
      <w:sz w:val="24"/>
      <w:szCs w:val="24"/>
    </w:rPr>
  </w:style>
  <w:style w:type="character" w:customStyle="1" w:styleId="QuestionChar">
    <w:name w:val="Question Char"/>
    <w:basedOn w:val="DefaultParagraphFont"/>
    <w:link w:val="Question"/>
    <w:rsid w:val="0027083A"/>
    <w:rPr>
      <w:rFonts w:eastAsiaTheme="minorHAnsi" w:cstheme="minorHAnsi"/>
    </w:rPr>
  </w:style>
  <w:style w:type="paragraph" w:styleId="ListParagraph">
    <w:name w:val="List Paragraph"/>
    <w:basedOn w:val="Normal"/>
    <w:link w:val="ListParagraphChar"/>
    <w:uiPriority w:val="34"/>
    <w:qFormat/>
    <w:rsid w:val="002708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083A"/>
    <w:rPr>
      <w:rFonts w:eastAsia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7083A"/>
    <w:rPr>
      <w:rFonts w:ascii="Calibri" w:eastAsiaTheme="majorEastAsia" w:hAnsi="Calibri" w:cstheme="majorBidi"/>
      <w:b/>
      <w:bCs/>
      <w:caps/>
      <w:szCs w:val="28"/>
    </w:rPr>
  </w:style>
  <w:style w:type="character" w:customStyle="1" w:styleId="Heading2Char">
    <w:name w:val="Heading 2 Char"/>
    <w:basedOn w:val="DefaultParagraphFont"/>
    <w:link w:val="Heading2"/>
    <w:rsid w:val="0027083A"/>
    <w:rPr>
      <w:rFonts w:ascii="Calibri" w:eastAsiaTheme="minorHAnsi" w:hAnsi="Calibri" w:cs="Calibri"/>
      <w:b/>
      <w:i/>
    </w:rPr>
  </w:style>
  <w:style w:type="paragraph" w:customStyle="1" w:styleId="Default">
    <w:name w:val="Default"/>
    <w:rsid w:val="0027083A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paragraph" w:customStyle="1" w:styleId="lastchoice">
    <w:name w:val="last choice"/>
    <w:basedOn w:val="ListParagraph"/>
    <w:link w:val="lastchoiceChar"/>
    <w:qFormat/>
    <w:rsid w:val="0027083A"/>
    <w:pPr>
      <w:numPr>
        <w:numId w:val="2"/>
      </w:numPr>
      <w:spacing w:line="240" w:lineRule="auto"/>
    </w:pPr>
    <w:rPr>
      <w:rFonts w:cstheme="minorHAnsi"/>
    </w:rPr>
  </w:style>
  <w:style w:type="character" w:customStyle="1" w:styleId="lastchoiceChar">
    <w:name w:val="last choice Char"/>
    <w:basedOn w:val="ListParagraphChar"/>
    <w:link w:val="lastchoice"/>
    <w:rsid w:val="0027083A"/>
    <w:rPr>
      <w:rFonts w:eastAsiaTheme="minorHAnsi" w:cstheme="minorHAnsi"/>
      <w:sz w:val="22"/>
      <w:szCs w:val="22"/>
    </w:rPr>
  </w:style>
  <w:style w:type="paragraph" w:customStyle="1" w:styleId="Responsebullet">
    <w:name w:val="Response bullet"/>
    <w:basedOn w:val="ListParagraph"/>
    <w:link w:val="ResponsebulletChar"/>
    <w:qFormat/>
    <w:rsid w:val="0027083A"/>
    <w:pPr>
      <w:numPr>
        <w:numId w:val="3"/>
      </w:numPr>
      <w:spacing w:after="0" w:line="240" w:lineRule="auto"/>
    </w:pPr>
    <w:rPr>
      <w:rFonts w:cstheme="minorHAnsi"/>
    </w:rPr>
  </w:style>
  <w:style w:type="character" w:customStyle="1" w:styleId="ResponsebulletChar">
    <w:name w:val="Response bullet Char"/>
    <w:basedOn w:val="ListParagraphChar"/>
    <w:link w:val="Responsebullet"/>
    <w:rsid w:val="0027083A"/>
    <w:rPr>
      <w:rFonts w:eastAsiaTheme="minorHAnsi" w:cstheme="minorHAnsi"/>
      <w:sz w:val="22"/>
      <w:szCs w:val="22"/>
    </w:rPr>
  </w:style>
  <w:style w:type="paragraph" w:styleId="NormalWeb">
    <w:name w:val="Normal (Web)"/>
    <w:basedOn w:val="Normal"/>
    <w:rsid w:val="003A3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3A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83A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27083A"/>
    <w:pPr>
      <w:spacing w:after="0"/>
      <w:outlineLvl w:val="1"/>
    </w:pPr>
    <w:rPr>
      <w:rFonts w:ascii="Calibri" w:hAnsi="Calibri" w:cs="Calibr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8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estion">
    <w:name w:val="Question"/>
    <w:basedOn w:val="Normal"/>
    <w:link w:val="QuestionChar"/>
    <w:qFormat/>
    <w:rsid w:val="0027083A"/>
    <w:pPr>
      <w:autoSpaceDE w:val="0"/>
      <w:autoSpaceDN w:val="0"/>
      <w:adjustRightInd w:val="0"/>
      <w:spacing w:after="0"/>
      <w:ind w:left="540" w:hanging="540"/>
    </w:pPr>
    <w:rPr>
      <w:rFonts w:cstheme="minorHAnsi"/>
      <w:sz w:val="24"/>
      <w:szCs w:val="24"/>
    </w:rPr>
  </w:style>
  <w:style w:type="character" w:customStyle="1" w:styleId="QuestionChar">
    <w:name w:val="Question Char"/>
    <w:basedOn w:val="DefaultParagraphFont"/>
    <w:link w:val="Question"/>
    <w:rsid w:val="0027083A"/>
    <w:rPr>
      <w:rFonts w:eastAsiaTheme="minorHAnsi" w:cstheme="minorHAnsi"/>
    </w:rPr>
  </w:style>
  <w:style w:type="paragraph" w:styleId="ListParagraph">
    <w:name w:val="List Paragraph"/>
    <w:basedOn w:val="Normal"/>
    <w:link w:val="ListParagraphChar"/>
    <w:uiPriority w:val="34"/>
    <w:qFormat/>
    <w:rsid w:val="002708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083A"/>
    <w:rPr>
      <w:rFonts w:eastAsia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7083A"/>
    <w:rPr>
      <w:rFonts w:ascii="Calibri" w:eastAsiaTheme="majorEastAsia" w:hAnsi="Calibri" w:cstheme="majorBidi"/>
      <w:b/>
      <w:bCs/>
      <w:caps/>
      <w:szCs w:val="28"/>
    </w:rPr>
  </w:style>
  <w:style w:type="character" w:customStyle="1" w:styleId="Heading2Char">
    <w:name w:val="Heading 2 Char"/>
    <w:basedOn w:val="DefaultParagraphFont"/>
    <w:link w:val="Heading2"/>
    <w:rsid w:val="0027083A"/>
    <w:rPr>
      <w:rFonts w:ascii="Calibri" w:eastAsiaTheme="minorHAnsi" w:hAnsi="Calibri" w:cs="Calibri"/>
      <w:b/>
      <w:i/>
    </w:rPr>
  </w:style>
  <w:style w:type="paragraph" w:customStyle="1" w:styleId="Default">
    <w:name w:val="Default"/>
    <w:rsid w:val="0027083A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paragraph" w:customStyle="1" w:styleId="lastchoice">
    <w:name w:val="last choice"/>
    <w:basedOn w:val="ListParagraph"/>
    <w:link w:val="lastchoiceChar"/>
    <w:qFormat/>
    <w:rsid w:val="0027083A"/>
    <w:pPr>
      <w:numPr>
        <w:numId w:val="2"/>
      </w:numPr>
      <w:spacing w:line="240" w:lineRule="auto"/>
    </w:pPr>
    <w:rPr>
      <w:rFonts w:cstheme="minorHAnsi"/>
    </w:rPr>
  </w:style>
  <w:style w:type="character" w:customStyle="1" w:styleId="lastchoiceChar">
    <w:name w:val="last choice Char"/>
    <w:basedOn w:val="ListParagraphChar"/>
    <w:link w:val="lastchoice"/>
    <w:rsid w:val="0027083A"/>
    <w:rPr>
      <w:rFonts w:eastAsiaTheme="minorHAnsi" w:cstheme="minorHAnsi"/>
      <w:sz w:val="22"/>
      <w:szCs w:val="22"/>
    </w:rPr>
  </w:style>
  <w:style w:type="paragraph" w:customStyle="1" w:styleId="Responsebullet">
    <w:name w:val="Response bullet"/>
    <w:basedOn w:val="ListParagraph"/>
    <w:link w:val="ResponsebulletChar"/>
    <w:qFormat/>
    <w:rsid w:val="0027083A"/>
    <w:pPr>
      <w:numPr>
        <w:numId w:val="3"/>
      </w:numPr>
      <w:spacing w:after="0" w:line="240" w:lineRule="auto"/>
    </w:pPr>
    <w:rPr>
      <w:rFonts w:cstheme="minorHAnsi"/>
    </w:rPr>
  </w:style>
  <w:style w:type="character" w:customStyle="1" w:styleId="ResponsebulletChar">
    <w:name w:val="Response bullet Char"/>
    <w:basedOn w:val="ListParagraphChar"/>
    <w:link w:val="Responsebullet"/>
    <w:rsid w:val="0027083A"/>
    <w:rPr>
      <w:rFonts w:eastAsiaTheme="minorHAnsi" w:cstheme="minorHAnsi"/>
      <w:sz w:val="22"/>
      <w:szCs w:val="22"/>
    </w:rPr>
  </w:style>
  <w:style w:type="paragraph" w:styleId="NormalWeb">
    <w:name w:val="Normal (Web)"/>
    <w:basedOn w:val="Normal"/>
    <w:rsid w:val="003A3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3</Characters>
  <Application>Microsoft Macintosh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chardson</dc:creator>
  <cp:keywords/>
  <dc:description/>
  <cp:lastModifiedBy>Andrea Richardson</cp:lastModifiedBy>
  <cp:revision>5</cp:revision>
  <dcterms:created xsi:type="dcterms:W3CDTF">2016-12-07T12:25:00Z</dcterms:created>
  <dcterms:modified xsi:type="dcterms:W3CDTF">2016-12-07T12:38:00Z</dcterms:modified>
</cp:coreProperties>
</file>